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83AD6" w14:textId="77777777" w:rsidR="00603AF9" w:rsidRPr="000257C3" w:rsidRDefault="00603AF9" w:rsidP="00603AF9">
      <w:pPr>
        <w:keepNext/>
        <w:keepLines/>
        <w:spacing w:before="360" w:after="80"/>
        <w:outlineLvl w:val="0"/>
        <w:rPr>
          <w:rFonts w:ascii="Times New Roman" w:eastAsiaTheme="majorEastAsia" w:hAnsi="Times New Roman" w:cs="Times New Roman"/>
          <w:b/>
          <w:bCs/>
          <w:noProof/>
          <w:color w:val="000000" w:themeColor="text1"/>
          <w:sz w:val="20"/>
          <w:szCs w:val="20"/>
        </w:rPr>
      </w:pPr>
      <w:r w:rsidRPr="000257C3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t xml:space="preserve">Appendix 3: Source </w:t>
      </w:r>
      <w:r w:rsidRPr="000257C3">
        <w:rPr>
          <w:rFonts w:ascii="Times New Roman" w:eastAsiaTheme="majorEastAsia" w:hAnsi="Times New Roman" w:cs="Times New Roman"/>
          <w:b/>
          <w:bCs/>
          <w:noProof/>
          <w:color w:val="000000" w:themeColor="text1"/>
          <w:sz w:val="20"/>
          <w:szCs w:val="20"/>
        </w:rPr>
        <w:t>Document Characteristics: Nurses’ Roles in Precision Cancer Care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887"/>
        <w:gridCol w:w="4572"/>
        <w:gridCol w:w="8327"/>
      </w:tblGrid>
      <w:tr w:rsidR="00603AF9" w:rsidRPr="000257C3" w14:paraId="3370F840" w14:textId="77777777" w:rsidTr="00EB1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8" w:type="pct"/>
            <w:tcBorders>
              <w:top w:val="nil"/>
              <w:left w:val="nil"/>
            </w:tcBorders>
            <w:hideMark/>
          </w:tcPr>
          <w:p w14:paraId="6AE60FA3" w14:textId="77777777" w:rsidR="00603AF9" w:rsidRPr="000257C3" w:rsidRDefault="00603AF9" w:rsidP="00EB186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tudy Author, year</w:t>
            </w:r>
          </w:p>
        </w:tc>
        <w:tc>
          <w:tcPr>
            <w:tcW w:w="1546" w:type="pct"/>
            <w:tcBorders>
              <w:top w:val="nil"/>
              <w:left w:val="nil"/>
              <w:right w:val="nil"/>
            </w:tcBorders>
            <w:hideMark/>
          </w:tcPr>
          <w:p w14:paraId="16F2CFA3" w14:textId="77777777" w:rsidR="00603AF9" w:rsidRPr="000257C3" w:rsidRDefault="00603AF9" w:rsidP="00EB1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Key Characteristics</w:t>
            </w:r>
          </w:p>
        </w:tc>
        <w:tc>
          <w:tcPr>
            <w:tcW w:w="2816" w:type="pct"/>
            <w:tcBorders>
              <w:top w:val="nil"/>
              <w:left w:val="nil"/>
              <w:right w:val="nil"/>
            </w:tcBorders>
            <w:hideMark/>
          </w:tcPr>
          <w:p w14:paraId="7C145795" w14:textId="77777777" w:rsidR="00603AF9" w:rsidRPr="000257C3" w:rsidRDefault="00603AF9" w:rsidP="00EB1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Nursing role(s) described</w:t>
            </w:r>
          </w:p>
        </w:tc>
      </w:tr>
      <w:tr w:rsidR="00603AF9" w:rsidRPr="000257C3" w14:paraId="384FA369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0FF07250" w14:textId="3364261A" w:rsidR="00603AF9" w:rsidRPr="000257C3" w:rsidRDefault="00603AF9" w:rsidP="008F6E4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Adejumo et al., 2021, 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Nigeria</w:t>
            </w:r>
            <w:r w:rsidR="008F6E40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46</w:t>
            </w:r>
            <w:proofErr w:type="spellEnd"/>
          </w:p>
        </w:tc>
        <w:tc>
          <w:tcPr>
            <w:tcW w:w="1546" w:type="pct"/>
            <w:hideMark/>
          </w:tcPr>
          <w:p w14:paraId="165E3058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ntitative pilot feasibility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assess feasibility and acceptability of integrating trained nurses into cancer genetic counselling and testing to support cancer risk assessment and patient experience in a Nigerian oncology setting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Service delivery model: Nurse-led outpatient genetic counselling and testing embedded within oncology clinics.</w:t>
            </w:r>
          </w:p>
        </w:tc>
        <w:tc>
          <w:tcPr>
            <w:tcW w:w="2816" w:type="pct"/>
            <w:hideMark/>
          </w:tcPr>
          <w:p w14:paraId="36716C2C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vide genetic counselling in outpatient oncology clinics for patients with breast, ovarian, and endometrial cancer who are new to genetic counselling/testing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Educate patients on hereditary cancer genetics and the benefits/risks of genetic counselling and testing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Document personal and family history, including drawing pedigrees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ssess mutation risk and explain genetic testing methods and the meaning of results</w:t>
            </w:r>
          </w:p>
        </w:tc>
      </w:tr>
      <w:tr w:rsidR="00603AF9" w:rsidRPr="000257C3" w14:paraId="66EA1751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623CBB4C" w14:textId="5E63C400" w:rsidR="00603AF9" w:rsidRPr="000257C3" w:rsidRDefault="00603AF9" w:rsidP="008F6E4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Ajibade &amp; 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adu</w:t>
            </w:r>
            <w:proofErr w:type="spellEnd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, 2025, 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SA</w:t>
            </w:r>
            <w:r w:rsidR="008F6E40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61</w:t>
            </w:r>
            <w:proofErr w:type="spellEnd"/>
          </w:p>
        </w:tc>
        <w:tc>
          <w:tcPr>
            <w:tcW w:w="1546" w:type="pct"/>
            <w:hideMark/>
          </w:tcPr>
          <w:p w14:paraId="4EEA4FBD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ussion paper.</w:t>
            </w:r>
          </w:p>
          <w:p w14:paraId="0E01EC8A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im: To explore how integration of artificial intelligence into precision medicine for neuro-oncology reshapes clinical practice, ethics, and nursing roles, with a focus on immunotherapy care and patient-centred implications.</w:t>
            </w:r>
          </w:p>
        </w:tc>
        <w:tc>
          <w:tcPr>
            <w:tcW w:w="2816" w:type="pct"/>
            <w:hideMark/>
          </w:tcPr>
          <w:p w14:paraId="7ADC2CAA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vocate for patient rights, autonomy, and compassionate care in AI-supported clinical decision-making</w:t>
            </w:r>
          </w:p>
          <w:p w14:paraId="6BAA8159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ducate patients about the use, benefits, risks, and limitations of AI in diagnosis and treatment planning</w:t>
            </w:r>
          </w:p>
          <w:p w14:paraId="07311C76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Translate AI-generated diagnostic and treatment outputs into patient-understandable information</w:t>
            </w:r>
          </w:p>
          <w:p w14:paraId="021D885A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Facilitate informed consent and support shared decision-making around AI-based care</w:t>
            </w:r>
          </w:p>
          <w:p w14:paraId="4204A1FD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onitor, evaluate, and provide clinical oversight of AI systems to ensure safety, ethical use, and alignment with patient needs</w:t>
            </w:r>
          </w:p>
          <w:p w14:paraId="46C730B7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afeguard patient privacy and data security in AI-integrated care</w:t>
            </w:r>
          </w:p>
          <w:p w14:paraId="62A4CA19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aintain and update AI-related knowledge to support responsible implementation and ongoing service improvement</w:t>
            </w:r>
          </w:p>
        </w:tc>
      </w:tr>
      <w:tr w:rsidR="00603AF9" w:rsidRPr="000257C3" w14:paraId="3F4BF4FF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3D8D7064" w14:textId="51014656" w:rsidR="00603AF9" w:rsidRPr="000257C3" w:rsidRDefault="00603AF9" w:rsidP="008F6E4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l-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Kaiyat</w:t>
            </w:r>
            <w:proofErr w:type="spellEnd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, 2018, Saudi 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rabia</w:t>
            </w:r>
            <w:r w:rsidR="008F6E40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48</w:t>
            </w:r>
            <w:proofErr w:type="spellEnd"/>
          </w:p>
        </w:tc>
        <w:tc>
          <w:tcPr>
            <w:tcW w:w="1546" w:type="pct"/>
            <w:hideMark/>
          </w:tcPr>
          <w:p w14:paraId="761D90BB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ase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describe the evolving role of the nurse coordinator in personalised medicine, using a lung cancer clinic case to illustrate precision coordination in oncolog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Service delivery model: outpatient lung cancer clinic with nurse-led coordination of molecular testing and care pathways.</w:t>
            </w:r>
          </w:p>
        </w:tc>
        <w:tc>
          <w:tcPr>
            <w:tcW w:w="2816" w:type="pct"/>
            <w:hideMark/>
          </w:tcPr>
          <w:p w14:paraId="67463F0E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view all scheduled cases in advance to ensure completion of diagnostic workup</w:t>
            </w:r>
          </w:p>
          <w:p w14:paraId="0CEDF64C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rpret pathology reports to identify and track molecular testing status and results</w:t>
            </w:r>
          </w:p>
          <w:p w14:paraId="200E7EE7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aintain and update a central screening log to monitor molecular profiles and tissue availability</w:t>
            </w:r>
          </w:p>
          <w:p w14:paraId="67272DB8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patients newly eligible for additional or repeat molecular testing as disease progresses</w:t>
            </w:r>
          </w:p>
          <w:p w14:paraId="6511E8D2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molecular test ordering with pathologists and treating physicians</w:t>
            </w:r>
          </w:p>
          <w:p w14:paraId="7B1DBF97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rrange liquid biopsies when tissue is insufficient to avoid delays in precision treatment</w:t>
            </w:r>
          </w:p>
        </w:tc>
      </w:tr>
      <w:tr w:rsidR="00603AF9" w:rsidRPr="000257C3" w14:paraId="0FABE658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6002BF44" w14:textId="39E0DDE3" w:rsidR="00603AF9" w:rsidRPr="000257C3" w:rsidRDefault="00603AF9" w:rsidP="008F6E4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Barbato et al., 2019</w:t>
            </w:r>
            <w:r w:rsidR="008F6E40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60</w:t>
            </w:r>
          </w:p>
        </w:tc>
        <w:tc>
          <w:tcPr>
            <w:tcW w:w="1546" w:type="pct"/>
            <w:hideMark/>
          </w:tcPr>
          <w:p w14:paraId="64706B5E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ussion Paper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propose a structured curriculum for integrating genetics and genomics into PhD nursing education and prepare nurse scientists for genomic research.</w:t>
            </w:r>
          </w:p>
        </w:tc>
        <w:tc>
          <w:tcPr>
            <w:tcW w:w="2816" w:type="pct"/>
            <w:hideMark/>
          </w:tcPr>
          <w:p w14:paraId="47D3E2EB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nduct genomics- and omics-informed nursing research to advance bio-behavioural science</w:t>
            </w:r>
          </w:p>
          <w:p w14:paraId="26B52F2F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erform genetic risk assessment to support health promotion and disease prevention</w:t>
            </w:r>
          </w:p>
          <w:p w14:paraId="0FDFE170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mmunicate genetic risk information clearly and sensitively to patients and families</w:t>
            </w:r>
          </w:p>
          <w:p w14:paraId="1AD8447B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dress psychosocial, ethical, and self-management needs related to genetic conditions</w:t>
            </w:r>
          </w:p>
          <w:p w14:paraId="75C7DE66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Build genomics capacity through education, training, and integration into nursing practice</w:t>
            </w:r>
          </w:p>
        </w:tc>
      </w:tr>
      <w:tr w:rsidR="00603AF9" w:rsidRPr="000257C3" w14:paraId="33CF1AFE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50B0780A" w14:textId="43902F7B" w:rsidR="00603AF9" w:rsidRPr="000257C3" w:rsidRDefault="00603AF9" w:rsidP="004576D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Blondeaux et al., 2023, 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taly</w:t>
            </w:r>
            <w:r w:rsidR="004576D4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36</w:t>
            </w:r>
            <w:proofErr w:type="spellEnd"/>
          </w:p>
        </w:tc>
        <w:tc>
          <w:tcPr>
            <w:tcW w:w="1546" w:type="pct"/>
            <w:hideMark/>
          </w:tcPr>
          <w:p w14:paraId="1CF9E8B5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ntitative study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evaluate patient experience and retention of information following nurse-driven, telephone-based disclosure of uninformative BRCA test results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Service delivery model: Nurse-driven genetic counselling with telehealth (telephone disclosure)</w:t>
            </w:r>
          </w:p>
        </w:tc>
        <w:tc>
          <w:tcPr>
            <w:tcW w:w="2816" w:type="pct"/>
            <w:hideMark/>
          </w:tcPr>
          <w:p w14:paraId="3A612FC3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nduct telephone triage to assess expectations, eligibility, and collect personal/family history with three-generation pedigree</w:t>
            </w:r>
          </w:p>
          <w:p w14:paraId="3D7214AC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vide pretest genetic counselling, including BRCA risk education, shared decision-making, and informed consent</w:t>
            </w:r>
          </w:p>
          <w:p w14:paraId="5C8FD33D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articipate in multidisciplinary triage and results meetings with clinical geneticists</w:t>
            </w:r>
          </w:p>
          <w:p w14:paraId="14A7B350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lose uninformative BRCA test results via telephone using standardized counselling messages</w:t>
            </w:r>
          </w:p>
          <w:p w14:paraId="0096C9FA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follow-up support and referrals (e.g., psychology) based on clinical and psychosocial needs</w:t>
            </w:r>
          </w:p>
        </w:tc>
      </w:tr>
      <w:tr w:rsidR="00603AF9" w:rsidRPr="000257C3" w14:paraId="65E3284F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2B4B4B55" w14:textId="51E11141" w:rsidR="00603AF9" w:rsidRPr="000257C3" w:rsidRDefault="00603AF9" w:rsidP="004576D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Bokkers et al., 2023</w:t>
            </w:r>
            <w:r w:rsidR="004576D4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59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</w:r>
          </w:p>
        </w:tc>
        <w:tc>
          <w:tcPr>
            <w:tcW w:w="1546" w:type="pct"/>
            <w:hideMark/>
          </w:tcPr>
          <w:p w14:paraId="0295BEAE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ntitative, prospective observational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evaluate patient experiences of pre-test genetic counselling delivered by non-genetic healthcare professionals (surgeons or nurses) and compare them with usual genetic care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Service delivery model: Telehealth/genetic counselling clinic; mainstreamed genetic testing pathways.</w:t>
            </w:r>
          </w:p>
        </w:tc>
        <w:tc>
          <w:tcPr>
            <w:tcW w:w="2816" w:type="pct"/>
            <w:hideMark/>
          </w:tcPr>
          <w:p w14:paraId="45C0DD49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vide pre-test genetic counselling after training and independently order breast cancer susceptibility gene tests</w:t>
            </w:r>
          </w:p>
          <w:p w14:paraId="12F600F8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creen eligibility and post-test counselling needs using standardized checklists and obtain informed consent</w:t>
            </w:r>
          </w:p>
          <w:p w14:paraId="028FE8D0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fer patients to genetics specialists when criteria are unmet, results are complex (PV/variants of uncertain significance), or additional family-based risk assessment is required</w:t>
            </w:r>
          </w:p>
        </w:tc>
      </w:tr>
      <w:tr w:rsidR="00603AF9" w:rsidRPr="000257C3" w14:paraId="3C4B2F32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568E5A1B" w14:textId="77777777" w:rsidR="00603AF9" w:rsidRPr="000257C3" w:rsidRDefault="00603AF9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Bokkers et al., 2022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3</w:t>
            </w:r>
          </w:p>
        </w:tc>
        <w:tc>
          <w:tcPr>
            <w:tcW w:w="1546" w:type="pct"/>
            <w:hideMark/>
          </w:tcPr>
          <w:p w14:paraId="2E23B4DF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si-experimental observational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assess healthcare professionals’ attitudes, knowledge, self-efficacy, and feasibility of integrating mainstream germline genetic testing for women with ovarian cancer</w:t>
            </w:r>
          </w:p>
        </w:tc>
        <w:tc>
          <w:tcPr>
            <w:tcW w:w="2816" w:type="pct"/>
            <w:hideMark/>
          </w:tcPr>
          <w:p w14:paraId="2ADE9A8B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uss germline genetic testing options and familial implications with eligible women</w:t>
            </w:r>
          </w:p>
          <w:p w14:paraId="38DB7D92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vide written information and obtain informed consent for genetic testing</w:t>
            </w:r>
          </w:p>
          <w:p w14:paraId="576D10EC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mplete guideline-based checklists to assess need for additional genetic counselling</w:t>
            </w:r>
          </w:p>
          <w:p w14:paraId="0E2F0122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fer patients to genetics services based on checklist findings and test results</w:t>
            </w:r>
          </w:p>
        </w:tc>
      </w:tr>
      <w:tr w:rsidR="00603AF9" w:rsidRPr="000257C3" w14:paraId="47E85D69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2B5E73B2" w14:textId="22AD6AB0" w:rsidR="00603AF9" w:rsidRPr="000257C3" w:rsidRDefault="00603AF9" w:rsidP="004576D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Bracci et al., 2020</w:t>
            </w:r>
            <w:r w:rsidR="004576D4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45</w:t>
            </w:r>
          </w:p>
        </w:tc>
        <w:tc>
          <w:tcPr>
            <w:tcW w:w="1546" w:type="pct"/>
            <w:hideMark/>
          </w:tcPr>
          <w:p w14:paraId="61894808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ntitative prospective observational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evaluate whether a nurse-led, guideline-based semi-structured interview improves identification of cancer patients eligible for genetic counselling and assesses patient interest in counselling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Service delivery model: Nurse-led, in-person screening using a guideline-based interview within routine oncology care.</w:t>
            </w:r>
          </w:p>
        </w:tc>
        <w:tc>
          <w:tcPr>
            <w:tcW w:w="2816" w:type="pct"/>
            <w:hideMark/>
          </w:tcPr>
          <w:p w14:paraId="6A9D48F9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nduct semi-structured, guideline-based interviews to identify patients eligible for genetic counselling</w:t>
            </w:r>
          </w:p>
          <w:p w14:paraId="2F057224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ducate patients on the purpose and process of genetic counselling and testing</w:t>
            </w:r>
          </w:p>
          <w:p w14:paraId="7EF8A850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minister and support completion of genetic risk questionnaires without influencing responses</w:t>
            </w:r>
          </w:p>
          <w:p w14:paraId="245E1214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larify hereditary cancer concepts (e.g., Lynch syndrome, HBOC) to support accurate data collection</w:t>
            </w:r>
          </w:p>
        </w:tc>
      </w:tr>
      <w:tr w:rsidR="00603AF9" w:rsidRPr="000257C3" w14:paraId="389EA7C5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38545E4F" w14:textId="74A93AB9" w:rsidR="00603AF9" w:rsidRPr="000257C3" w:rsidRDefault="00603AF9" w:rsidP="004576D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Brennan-Doran et al., 2024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5</w:t>
            </w:r>
            <w:r w:rsidR="004576D4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0</w:t>
            </w:r>
          </w:p>
        </w:tc>
        <w:tc>
          <w:tcPr>
            <w:tcW w:w="1546" w:type="pct"/>
            <w:hideMark/>
          </w:tcPr>
          <w:p w14:paraId="17B2DC63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Narrative literature review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 xml:space="preserve">Aim: to summarize the potential roles of oncology nurses in the 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genetic testing pathway, with a focus on germline BRCA1/BRCA2 testing.</w:t>
            </w:r>
          </w:p>
        </w:tc>
        <w:tc>
          <w:tcPr>
            <w:tcW w:w="2816" w:type="pct"/>
            <w:hideMark/>
          </w:tcPr>
          <w:p w14:paraId="43BD73B8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 xml:space="preserve">Provide pre-test genetic counselling, obtain informed consent, and collect samples for 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gBRCA</w:t>
            </w:r>
            <w:proofErr w:type="spellEnd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 testing</w:t>
            </w:r>
          </w:p>
          <w:p w14:paraId="560D24B2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liver genetic test results and provide post-test education or counselling within oncology clinics</w:t>
            </w:r>
          </w:p>
          <w:p w14:paraId="5145AC1C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Triage results to identify patients requiring referral to genetic counsellors or clinical geneticists</w:t>
            </w:r>
          </w:p>
          <w:p w14:paraId="78E89A24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upport patients in understanding results (including variants of uncertain significance) and managing ongoing cancer risk</w:t>
            </w:r>
          </w:p>
          <w:p w14:paraId="0E6E4D78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Facilitate family communication, cascade testing awareness, and longer-term psychosocial support</w:t>
            </w:r>
          </w:p>
        </w:tc>
      </w:tr>
      <w:tr w:rsidR="00603AF9" w:rsidRPr="000257C3" w14:paraId="2272F06D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39970CBB" w14:textId="18221175" w:rsidR="00603AF9" w:rsidRPr="000257C3" w:rsidRDefault="00603AF9" w:rsidP="004576D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Chair et al., 2019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4</w:t>
            </w:r>
            <w:r w:rsidR="004576D4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4</w:t>
            </w:r>
          </w:p>
        </w:tc>
        <w:tc>
          <w:tcPr>
            <w:tcW w:w="1546" w:type="pct"/>
            <w:hideMark/>
          </w:tcPr>
          <w:p w14:paraId="72D02571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Narrative literature review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identify issues and challenges in genomics education in nursing in Hong Kong, Taiwan, and Mainland China.</w:t>
            </w:r>
          </w:p>
        </w:tc>
        <w:tc>
          <w:tcPr>
            <w:tcW w:w="2816" w:type="pct"/>
            <w:hideMark/>
          </w:tcPr>
          <w:p w14:paraId="36395324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upport physician-led genetic counselling services in centralized and private settings</w:t>
            </w:r>
          </w:p>
          <w:p w14:paraId="503765EB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vide genetic/genomic testing support following short-term or ad hoc specialist training</w:t>
            </w:r>
          </w:p>
          <w:p w14:paraId="784DBA0A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ssist with interpretation and explanation of genetic test results, including patient-paid tests</w:t>
            </w:r>
          </w:p>
          <w:p w14:paraId="58E71162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nduct genetic screening and contribute to pre- and post-test counselling where services are limited</w:t>
            </w:r>
          </w:p>
          <w:p w14:paraId="3392D144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patient follow-up and ongoing clinical care in genetics-related pathways</w:t>
            </w:r>
          </w:p>
        </w:tc>
      </w:tr>
      <w:tr w:rsidR="00603AF9" w:rsidRPr="000257C3" w14:paraId="24B1D626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2E7E4D75" w14:textId="1F692375" w:rsidR="00603AF9" w:rsidRPr="000257C3" w:rsidRDefault="00603AF9" w:rsidP="00427C3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hiu et al., 2024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6</w:t>
            </w:r>
            <w:r w:rsidR="00427C3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2</w:t>
            </w:r>
          </w:p>
        </w:tc>
        <w:tc>
          <w:tcPr>
            <w:tcW w:w="1546" w:type="pct"/>
            <w:hideMark/>
          </w:tcPr>
          <w:p w14:paraId="3E6E3C66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olicy analysis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learn from genomics-informed oncology nursing policy in the US and UK to inform policy development for genomics-informed oncology nursing practice and education in Canada.</w:t>
            </w:r>
          </w:p>
        </w:tc>
        <w:tc>
          <w:tcPr>
            <w:tcW w:w="2816" w:type="pct"/>
            <w:hideMark/>
          </w:tcPr>
          <w:p w14:paraId="260FE60E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ssess and integrate genomic information into patient care across settings</w:t>
            </w:r>
          </w:p>
          <w:p w14:paraId="4AF96820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lan, implement, and evaluate genomics-informed interventions and outcomes</w:t>
            </w:r>
          </w:p>
          <w:p w14:paraId="5D1C6093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vocate for ethical, equitable, and evidence-based genomic practice through collaboration, education, and leadership</w:t>
            </w:r>
          </w:p>
        </w:tc>
      </w:tr>
      <w:tr w:rsidR="00603AF9" w:rsidRPr="000257C3" w14:paraId="414EE561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5571351D" w14:textId="77777777" w:rsidR="00603AF9" w:rsidRPr="000257C3" w:rsidRDefault="00603AF9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omer-Lahiguera et al., 2024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13</w:t>
            </w:r>
          </w:p>
        </w:tc>
        <w:tc>
          <w:tcPr>
            <w:tcW w:w="1546" w:type="pct"/>
            <w:hideMark/>
          </w:tcPr>
          <w:p w14:paraId="730F740C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ussion paper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explore the opportunities and challenges for advanced practice nurses (APNs) within the precision health paradigm in oncology</w:t>
            </w:r>
          </w:p>
        </w:tc>
        <w:tc>
          <w:tcPr>
            <w:tcW w:w="2816" w:type="pct"/>
            <w:hideMark/>
          </w:tcPr>
          <w:p w14:paraId="32E3DA62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nduct holistic, genomics-informed clinical assessments incorporating biological, environmental, and social determinants</w:t>
            </w:r>
          </w:p>
          <w:p w14:paraId="6A3DBC56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rpret molecular/genomic data and stratify patients to personalize treatments, prevention, and symptom management</w:t>
            </w:r>
          </w:p>
          <w:p w14:paraId="5D6F2E2B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Translate complex data into patient-centred education, coaching, and shared decision-making</w:t>
            </w:r>
          </w:p>
          <w:p w14:paraId="0D4B1C4A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and lead interprofessional, precision-health pathways across clinical, organizational, and system levels</w:t>
            </w:r>
          </w:p>
          <w:p w14:paraId="1588EF3E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grate EHR, patient-generated data, and AI-enabled tools to guide decision support, quality improvement, and ethical care</w:t>
            </w:r>
          </w:p>
        </w:tc>
      </w:tr>
      <w:tr w:rsidR="00603AF9" w:rsidRPr="000257C3" w14:paraId="71647B20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0AC29B80" w14:textId="768394EC" w:rsidR="00603AF9" w:rsidRPr="000257C3" w:rsidRDefault="00603AF9" w:rsidP="003C15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well et al., 2024</w:t>
            </w:r>
            <w:r w:rsidR="003C157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3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8</w:t>
            </w:r>
          </w:p>
        </w:tc>
        <w:tc>
          <w:tcPr>
            <w:tcW w:w="1546" w:type="pct"/>
            <w:hideMark/>
          </w:tcPr>
          <w:p w14:paraId="66D42822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ussion paper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map the 2021 AACN Essentials to the ANA Essentials of Genomic Nursing and provide exemplar learning outcomes, content, and clinical vignettes to support integration of genomics into undergraduate nursing curricula.</w:t>
            </w:r>
          </w:p>
        </w:tc>
        <w:tc>
          <w:tcPr>
            <w:tcW w:w="2816" w:type="pct"/>
            <w:hideMark/>
          </w:tcPr>
          <w:p w14:paraId="741487C0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vocate for patients and families, educate on genomics, and support informed decision-making</w:t>
            </w:r>
          </w:p>
          <w:p w14:paraId="52A8C410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grate genomic information into coordinated, interprofessional care using a holistic approach</w:t>
            </w:r>
          </w:p>
          <w:p w14:paraId="2F7688A2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genomic knowledge ethically to implement and evaluate precision healthcare, addressing equity and social determinants</w:t>
            </w:r>
          </w:p>
        </w:tc>
      </w:tr>
      <w:tr w:rsidR="00603AF9" w:rsidRPr="000257C3" w14:paraId="3447DC34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36D47762" w14:textId="2E736289" w:rsidR="00603AF9" w:rsidRPr="000257C3" w:rsidRDefault="00603AF9" w:rsidP="003C15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llard et al., 2022</w:t>
            </w:r>
            <w:r w:rsidR="003C157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56</w:t>
            </w:r>
          </w:p>
        </w:tc>
        <w:tc>
          <w:tcPr>
            <w:tcW w:w="1546" w:type="pct"/>
            <w:hideMark/>
          </w:tcPr>
          <w:p w14:paraId="0FF4AEB7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osition / clinical practice guideline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provide a standardised nursing practice framework for recognition, monitoring, grading, and management of CAR-T therapy-associated toxicities.</w:t>
            </w:r>
          </w:p>
        </w:tc>
        <w:tc>
          <w:tcPr>
            <w:tcW w:w="2816" w:type="pct"/>
            <w:hideMark/>
          </w:tcPr>
          <w:p w14:paraId="38DF5A3A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creen psychosocial risk (anxiety/isolation) and coordinate referrals (psychology/counselling, palliative care/ACP)</w:t>
            </w:r>
          </w:p>
          <w:p w14:paraId="6B95424D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ducate patient/family on CAR-T eligibility workup, procedures, prophylaxis, line care, and complication prevention</w:t>
            </w:r>
          </w:p>
          <w:p w14:paraId="581D7F01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pre-CAR-T readiness (infection screening/prophylaxis, bridging therapy considerations, central access planning)</w:t>
            </w:r>
          </w:p>
          <w:p w14:paraId="7E9E2D17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onitor and manage apheresis care (vein assessment, vitals, detect/treat citrate toxicity, coordinate timing/logistics)</w:t>
            </w:r>
          </w:p>
          <w:p w14:paraId="1534C27F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liver CAR-T infusion safely (verify identity/consent/prescription, complete pre-checks, administer premeds, observe reactions, document; alert ICU/neuro teams)</w:t>
            </w:r>
          </w:p>
          <w:p w14:paraId="24162E6C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vide intensive post-infusion surveillance (frequent vitals/ECG/labs, fluid balance/weights, daily handwriting/ICE screening)</w:t>
            </w:r>
          </w:p>
          <w:p w14:paraId="01FFA620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tect/escalate CAR-T toxicities (CRS/ICANS/HLH-MAS), support symptom care, and communicate changes rapidly to MDT/ICU</w:t>
            </w:r>
          </w:p>
          <w:p w14:paraId="4794D8A4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vide discharge education and long-term follow-up support (symptom triggers/urgent return, proximity advice, QoL assessment, health promotion, appointment coordination/reporting)</w:t>
            </w:r>
          </w:p>
        </w:tc>
      </w:tr>
      <w:tr w:rsidR="00603AF9" w:rsidRPr="000257C3" w14:paraId="5580491F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43D79274" w14:textId="1BE22870" w:rsidR="00603AF9" w:rsidRPr="000257C3" w:rsidRDefault="00603AF9" w:rsidP="003C15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Flynn et al., 2019</w:t>
            </w:r>
            <w:r w:rsidR="003C157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30</w:t>
            </w:r>
          </w:p>
        </w:tc>
        <w:tc>
          <w:tcPr>
            <w:tcW w:w="1546" w:type="pct"/>
            <w:hideMark/>
          </w:tcPr>
          <w:p w14:paraId="401A44A2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ase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describe how a large academic clinical research hospital integrates genomics into oncology nursing practice using adapted genomic competencies and the MINC toolkit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Service delivery model: Institution-wide nursing education and competency-based implementation across inpatient and outpatient oncology settings.</w:t>
            </w:r>
          </w:p>
        </w:tc>
        <w:tc>
          <w:tcPr>
            <w:tcW w:w="2816" w:type="pct"/>
            <w:hideMark/>
          </w:tcPr>
          <w:p w14:paraId="4AC7C22F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Help patients interpret and process genetic/genomic information</w:t>
            </w:r>
          </w:p>
          <w:p w14:paraId="6C715BEA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Help patients formulate questions for the medical team</w:t>
            </w:r>
          </w:p>
          <w:p w14:paraId="53E00DDA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Translate genetic/genomic information for family members</w:t>
            </w:r>
          </w:p>
        </w:tc>
      </w:tr>
      <w:tr w:rsidR="00603AF9" w:rsidRPr="000257C3" w14:paraId="026C196A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35821DCD" w14:textId="77777777" w:rsidR="00603AF9" w:rsidRPr="000257C3" w:rsidRDefault="00603AF9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Forman &amp; Schwartz, 2019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16</w:t>
            </w:r>
          </w:p>
        </w:tc>
        <w:tc>
          <w:tcPr>
            <w:tcW w:w="1546" w:type="pct"/>
            <w:hideMark/>
          </w:tcPr>
          <w:p w14:paraId="5BBE1EC2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ussion paper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build oncology nursing skills in cancer risk assessment, including identification of hereditary cancer risk, use of risk models, and delivery of risk education and informed consent.</w:t>
            </w:r>
          </w:p>
        </w:tc>
        <w:tc>
          <w:tcPr>
            <w:tcW w:w="2816" w:type="pct"/>
            <w:hideMark/>
          </w:tcPr>
          <w:p w14:paraId="27AED7CA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nduct comprehensive cancer risk assessment using personal, medical, and family history</w:t>
            </w:r>
          </w:p>
          <w:p w14:paraId="799915A7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nstruct and document multigenerational cancer pedigrees to identify hereditary risk</w:t>
            </w:r>
          </w:p>
          <w:p w14:paraId="00E0AD7E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ducate patients on genetic testing implications and obtain informed consent</w:t>
            </w:r>
          </w:p>
          <w:p w14:paraId="466C7E22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ssess psychosocial readiness and provide emotional support throughout testing</w:t>
            </w:r>
          </w:p>
          <w:p w14:paraId="4B2FC381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referrals, communicate results, and support ongoing risk-based follow-up and surveillance</w:t>
            </w:r>
          </w:p>
        </w:tc>
      </w:tr>
      <w:tr w:rsidR="00603AF9" w:rsidRPr="000257C3" w14:paraId="61CD4D65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08179A0E" w14:textId="4C033B79" w:rsidR="00603AF9" w:rsidRPr="000257C3" w:rsidRDefault="00603AF9" w:rsidP="003C15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Godino et al., 2025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3</w:t>
            </w:r>
            <w:r w:rsidR="003C157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5</w:t>
            </w:r>
          </w:p>
        </w:tc>
        <w:tc>
          <w:tcPr>
            <w:tcW w:w="1546" w:type="pct"/>
            <w:hideMark/>
          </w:tcPr>
          <w:p w14:paraId="0C7DB474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litative phenomenological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understand the perceived roles and activities of nurses employed in genetic clinics.</w:t>
            </w:r>
          </w:p>
        </w:tc>
        <w:tc>
          <w:tcPr>
            <w:tcW w:w="2816" w:type="pct"/>
            <w:hideMark/>
          </w:tcPr>
          <w:p w14:paraId="4D807470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vide holistic genetic nursing care across physical, psychosocial, ethical, and spiritual domains for patients and families</w:t>
            </w:r>
          </w:p>
          <w:p w14:paraId="53FFC102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nduct telephone triage to clarify needs, filter inappropriate requests, and prioritise referrals</w:t>
            </w:r>
          </w:p>
          <w:p w14:paraId="159C5840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lect and document family history and clinical data to support genetic risk assessment</w:t>
            </w:r>
          </w:p>
          <w:p w14:paraId="29F23FA8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upport the multiprofessional pre-test and post-test pathway, including coordinating steps and timelines for testing</w:t>
            </w:r>
          </w:p>
          <w:p w14:paraId="4D80D08B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mmunicate low-risk/straightforward post-test results when appropriate and act as an ongoing emotional support point-of-contact</w:t>
            </w:r>
          </w:p>
        </w:tc>
      </w:tr>
      <w:tr w:rsidR="00603AF9" w:rsidRPr="000257C3" w14:paraId="0A35EB4D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1C1F00EC" w14:textId="35FC010D" w:rsidR="00603AF9" w:rsidRPr="000257C3" w:rsidRDefault="00603AF9" w:rsidP="00735A2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Hayden et al., 2022</w:t>
            </w:r>
            <w:r w:rsidR="00735A20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57</w:t>
            </w:r>
          </w:p>
        </w:tc>
        <w:tc>
          <w:tcPr>
            <w:tcW w:w="1546" w:type="pct"/>
            <w:hideMark/>
          </w:tcPr>
          <w:p w14:paraId="6C73206B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actice guideline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 xml:space="preserve">Aim: best-practice recommendations to support healthcare professionals in delivering consistent, high-quality care for adults 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and children receiving CAR-T cell therapy.</w:t>
            </w:r>
          </w:p>
        </w:tc>
        <w:tc>
          <w:tcPr>
            <w:tcW w:w="2816" w:type="pct"/>
            <w:hideMark/>
          </w:tcPr>
          <w:p w14:paraId="17AF9C0A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Administer CAR-T promptly post-thaw using aseptic non-touch technique and correct giving set</w:t>
            </w:r>
          </w:p>
          <w:p w14:paraId="4701E627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cord vital signs pre/during/post infusion; monitor and treat infusion reactions symptomatically; avoid steroids unless critically unwell</w:t>
            </w:r>
          </w:p>
          <w:p w14:paraId="2EE73AB0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Dispose of CAR-T materials as GMO biohazard per local/national regulations</w:t>
            </w:r>
          </w:p>
          <w:p w14:paraId="77C34794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creen for and help prevent/manage tumour lysis syndrome using local protocols</w:t>
            </w:r>
          </w:p>
          <w:p w14:paraId="199DEA36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tect infection early in neutropenia; trigger cultures/imaging/viral testing and start empiric antimicrobials per protocol</w:t>
            </w:r>
          </w:p>
          <w:p w14:paraId="5A2ECD64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onitor for CRS and differentiate from sepsis; support CRS management (fluids/antipyretics, escalate for tocilizumab/steroids)</w:t>
            </w:r>
          </w:p>
          <w:p w14:paraId="508A62DF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onitor for CRS/MAS overlap and support intensified lab surveillance and escalation for anakinra/steroids</w:t>
            </w:r>
          </w:p>
          <w:p w14:paraId="67FFF447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erform structured neurotoxicity surveillance (ICE/CAPD, handwriting checks) and escalate suspected ICANS; support seizure management and ICU transfer when indicated</w:t>
            </w:r>
          </w:p>
          <w:p w14:paraId="614B3DE1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upport cardiovascular surveillance (baseline “dry weight”, daily weights/overload signs) and escalate for cardiac review/testing</w:t>
            </w:r>
          </w:p>
          <w:p w14:paraId="1E91C4C5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medium-term follow-up labs/virology/immune monitoring and prophylaxis adherence</w:t>
            </w:r>
          </w:p>
          <w:p w14:paraId="59367FD9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onitor/manage hypogammaglobulinemia and B-cell aplasia (arrange immunoglobulin replacement when indicated)</w:t>
            </w:r>
          </w:p>
          <w:p w14:paraId="1AD39036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upport vaccination planning and immune-response monitoring where feasible</w:t>
            </w:r>
          </w:p>
          <w:p w14:paraId="41501C11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onitor delayed cytopenia and coordinate investigations and supportive therapies (e.g., G-CSF timing)</w:t>
            </w:r>
          </w:p>
          <w:p w14:paraId="395197B6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Participate in long-term follow-up/registry reporting and liaise with referral 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enters</w:t>
            </w:r>
            <w:proofErr w:type="spellEnd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 to sustain shared-care protocols</w:t>
            </w:r>
          </w:p>
        </w:tc>
      </w:tr>
      <w:tr w:rsidR="00603AF9" w:rsidRPr="000257C3" w14:paraId="6C11B4C2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519095B4" w14:textId="4E800437" w:rsidR="00603AF9" w:rsidRPr="000257C3" w:rsidRDefault="00603AF9" w:rsidP="00E4627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Hines-Dowell et al., 2024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3</w:t>
            </w:r>
            <w:r w:rsidR="00E46270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1</w:t>
            </w:r>
          </w:p>
        </w:tc>
        <w:tc>
          <w:tcPr>
            <w:tcW w:w="1546" w:type="pct"/>
            <w:hideMark/>
          </w:tcPr>
          <w:p w14:paraId="32CC0517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ixed methods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identify perceived and actual barriers to genomic education, clarify nurses’ roles in genomics use, and determine preferred methods for genomics education in paediatric oncology.</w:t>
            </w:r>
          </w:p>
        </w:tc>
        <w:tc>
          <w:tcPr>
            <w:tcW w:w="2816" w:type="pct"/>
            <w:hideMark/>
          </w:tcPr>
          <w:p w14:paraId="57EC1002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ducate patients and families about genomics</w:t>
            </w:r>
          </w:p>
          <w:p w14:paraId="162EEF9A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Take/record family history</w:t>
            </w:r>
          </w:p>
          <w:p w14:paraId="21AA9661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quest referrals to genetic services</w:t>
            </w:r>
          </w:p>
          <w:p w14:paraId="2857B9E4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xplain different genetic testing options</w:t>
            </w:r>
          </w:p>
          <w:p w14:paraId="48833193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xplain genetic test results</w:t>
            </w:r>
          </w:p>
        </w:tc>
      </w:tr>
      <w:tr w:rsidR="00603AF9" w:rsidRPr="000257C3" w14:paraId="700D2EAC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7E5066F1" w14:textId="77777777" w:rsidR="00603AF9" w:rsidRPr="000257C3" w:rsidRDefault="00603AF9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Hoopes et al., 2022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53</w:t>
            </w:r>
          </w:p>
        </w:tc>
        <w:tc>
          <w:tcPr>
            <w:tcW w:w="1546" w:type="pct"/>
            <w:hideMark/>
          </w:tcPr>
          <w:p w14:paraId="6D8A1E1D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ase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review an example of the oncology nurse role in a clinic designed to manage hereditary cancer risk and to highlight nursing implications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Service delivery model: clinic-based hereditary cancer risk management with annual follow-up and direct access to an oncology nurse navigator as needed.</w:t>
            </w:r>
          </w:p>
        </w:tc>
        <w:tc>
          <w:tcPr>
            <w:tcW w:w="2816" w:type="pct"/>
            <w:hideMark/>
          </w:tcPr>
          <w:p w14:paraId="66B23465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Navigate patients with pathogenic variants through personalized cancer surveillance and risk management pathways</w:t>
            </w:r>
          </w:p>
          <w:p w14:paraId="5D90FC41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laborate with genetic counsellors to apply up-to-date NCCN screening and prevention guidelines</w:t>
            </w:r>
          </w:p>
          <w:p w14:paraId="1E2A233B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pdate clinical and family history and reassess variant-specific screening needs annually</w:t>
            </w:r>
          </w:p>
          <w:p w14:paraId="51964B33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ducate patients on hereditary cancer risk, enhanced screening, and risk-reducing options using shared decision-making</w:t>
            </w:r>
          </w:p>
          <w:p w14:paraId="0DCFC949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referrals for imaging, specialist care, and prophylactic surgery when indicated</w:t>
            </w:r>
          </w:p>
          <w:p w14:paraId="77699C41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upport risk-reducing lifestyle change through motivational interviewing and targeted referrals</w:t>
            </w:r>
          </w:p>
          <w:p w14:paraId="299C664C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erve as a consistent point of contact to ensure follow-through, address concerns, and reduce care fragmentation</w:t>
            </w:r>
          </w:p>
        </w:tc>
      </w:tr>
      <w:tr w:rsidR="00603AF9" w:rsidRPr="000257C3" w14:paraId="1C9CB318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44C47E1C" w14:textId="77777777" w:rsidR="00603AF9" w:rsidRPr="000257C3" w:rsidRDefault="00603AF9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Kerber &amp; Ledbetter, 2017b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28</w:t>
            </w:r>
          </w:p>
        </w:tc>
        <w:tc>
          <w:tcPr>
            <w:tcW w:w="1546" w:type="pct"/>
            <w:hideMark/>
          </w:tcPr>
          <w:p w14:paraId="4126DB4D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ussion paper with illustrative case studies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describe evolving cancer nursing roles with the implementation of genomics and genetics standards in oncology practice, with a focus on the graduate nurse.</w:t>
            </w:r>
          </w:p>
        </w:tc>
        <w:tc>
          <w:tcPr>
            <w:tcW w:w="2816" w:type="pct"/>
            <w:hideMark/>
          </w:tcPr>
          <w:p w14:paraId="0AB7FEBB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ssess personal and family history to identify genetic risk</w:t>
            </w:r>
          </w:p>
          <w:p w14:paraId="4FB3F2AC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ducate patients and families on genetics, testing, and implications</w:t>
            </w:r>
          </w:p>
          <w:p w14:paraId="457186CD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high-risk individuals and initiate referrals to genetics professionals</w:t>
            </w:r>
          </w:p>
          <w:p w14:paraId="2F4D49E7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vide psychosocial support and reinforce risk-reducing behaviours</w:t>
            </w:r>
          </w:p>
          <w:p w14:paraId="4318FE2E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ersonalize surveillance, prevention, and management using genetic guidelines</w:t>
            </w:r>
          </w:p>
          <w:p w14:paraId="30DC0DB1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care, protect genetic information, and support informed decision-making</w:t>
            </w:r>
          </w:p>
          <w:p w14:paraId="0506171F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valuate outcomes of testing and treatments and adjust care plans</w:t>
            </w:r>
          </w:p>
          <w:p w14:paraId="55B1AF3E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aintain genetic/genomic competence through ongoing education and evidence-based practice</w:t>
            </w:r>
          </w:p>
        </w:tc>
      </w:tr>
      <w:tr w:rsidR="00603AF9" w:rsidRPr="000257C3" w14:paraId="625C7897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428F63D4" w14:textId="48E78996" w:rsidR="00603AF9" w:rsidRPr="000257C3" w:rsidRDefault="00603AF9" w:rsidP="00B7003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Kerber &amp; Ledbetter, 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2017a</w:t>
            </w:r>
            <w:r w:rsidR="00B7003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42</w:t>
            </w:r>
            <w:proofErr w:type="spellEnd"/>
          </w:p>
        </w:tc>
        <w:tc>
          <w:tcPr>
            <w:tcW w:w="1546" w:type="pct"/>
            <w:hideMark/>
          </w:tcPr>
          <w:p w14:paraId="11F59A21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ussion paper with illustrative case studies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describe how the advanced practice nurse role evolves with the implementation of genomics and genetics standards in oncology practice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Service delivery model: APN-led genetic counselling services integrated into oncology care</w:t>
            </w:r>
          </w:p>
        </w:tc>
        <w:tc>
          <w:tcPr>
            <w:tcW w:w="2816" w:type="pct"/>
            <w:hideMark/>
          </w:tcPr>
          <w:p w14:paraId="16269CDD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patients with increased genetic risk and evaluate personal and family history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Collect and analyse pedigrees to assess inherited cancer predisposition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Provide genetic information, counselling, and anticipatory guidance to patients and families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Initiate, recommend, and interpret genetic and genomic tests within scope of practice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Personalize surveillance, treatment, and care plans using genomic evidence and guidelines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Support informed decision-making and address psychosocial impacts on patients and families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Refer and collaborate with genetic counsellors, physicians, and interdisciplinary teams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Protect genetic information and uphold ethical, legal, and privacy standards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Mentor colleagues, contribute to education, and maintain genomics competence through continuing professional development</w:t>
            </w:r>
          </w:p>
        </w:tc>
      </w:tr>
      <w:tr w:rsidR="00603AF9" w:rsidRPr="000257C3" w14:paraId="279AF6B3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108B1C70" w14:textId="77777777" w:rsidR="00603AF9" w:rsidRPr="000257C3" w:rsidRDefault="00603AF9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Loughrey et al., 2025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2</w:t>
            </w:r>
          </w:p>
        </w:tc>
        <w:tc>
          <w:tcPr>
            <w:tcW w:w="1546" w:type="pct"/>
            <w:hideMark/>
          </w:tcPr>
          <w:p w14:paraId="43CEB786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ntitative, retrospective observational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evaluate the feasibility and effectiveness of an advanced nurse practitioner (ANP)-led. mainstreaming service for diagnosing Lynch syndrome in patients with colorectal cancer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Service delivery model: Nurse-led outpatient service with integration into multidisciplinary team (MDT) meetings.</w:t>
            </w:r>
          </w:p>
        </w:tc>
        <w:tc>
          <w:tcPr>
            <w:tcW w:w="2816" w:type="pct"/>
            <w:hideMark/>
          </w:tcPr>
          <w:p w14:paraId="6C636A6A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Lead a familial colorectal clinic embedded in surgical services to manage hereditary CRC risk</w:t>
            </w:r>
          </w:p>
          <w:p w14:paraId="3CF66370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articipate in multidisciplinary meetings to guide Lynch syndrome pathways and care decisions</w:t>
            </w:r>
          </w:p>
          <w:p w14:paraId="53518E23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Facilitate and coordinate mainstream genetic testing for newly diagnosed CRC patients</w:t>
            </w:r>
          </w:p>
          <w:p w14:paraId="7AC6B55E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Oversee diagnostic workflows (IHC, reflex testing, germline and somatic analysis) to distinguish hereditary from sporadic disease</w:t>
            </w:r>
          </w:p>
          <w:p w14:paraId="3428E37D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, consent, and refer eligible patients for constitutional genetic testing and follow-up</w:t>
            </w:r>
          </w:p>
          <w:p w14:paraId="1FAC147E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Track, document, and evaluate genetic testing outcomes and pathway timelines</w:t>
            </w:r>
          </w:p>
        </w:tc>
      </w:tr>
      <w:tr w:rsidR="00603AF9" w:rsidRPr="000257C3" w14:paraId="3C64B209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7EF6EB18" w14:textId="0B7BB553" w:rsidR="00603AF9" w:rsidRPr="000257C3" w:rsidRDefault="00603AF9" w:rsidP="00EC1A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Mahon &amp; 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Yackzan</w:t>
            </w:r>
            <w:proofErr w:type="spellEnd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, 2022</w:t>
            </w:r>
            <w:r w:rsidR="00EC1A2C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43</w:t>
            </w:r>
          </w:p>
        </w:tc>
        <w:tc>
          <w:tcPr>
            <w:tcW w:w="1546" w:type="pct"/>
            <w:hideMark/>
          </w:tcPr>
          <w:p w14:paraId="61A5EF27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ase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illustrate scope-of-practice and competency considerations for oncology nurse practitioners ordering and managing germline genetic testing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Setting / service delivery model: Oncology practice context involving germline genetic testing and referral to genetic counselling services.</w:t>
            </w:r>
          </w:p>
        </w:tc>
        <w:tc>
          <w:tcPr>
            <w:tcW w:w="2816" w:type="pct"/>
            <w:hideMark/>
          </w:tcPr>
          <w:p w14:paraId="35D499B0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Order appropriate genetic tests and accurately interpret results, or refer to genetics professionals when outside scope</w:t>
            </w:r>
          </w:p>
          <w:p w14:paraId="3818CBB5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anage patients and families based on personal and family history, including variants of uncertain significance</w:t>
            </w:r>
          </w:p>
          <w:p w14:paraId="2A4B9F45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tay current with evolving genetic evidence, variant reclassification, and testing guidelines</w:t>
            </w:r>
          </w:p>
          <w:p w14:paraId="3229DC9B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cascade testing for at-risk relatives to support prevention and early detection</w:t>
            </w:r>
          </w:p>
          <w:p w14:paraId="0B00E52D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Integrate genetic results into individualized patient and family management plans</w:t>
            </w:r>
          </w:p>
        </w:tc>
      </w:tr>
      <w:tr w:rsidR="00603AF9" w:rsidRPr="000257C3" w14:paraId="4CBC6C15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7E0ED011" w14:textId="044C4382" w:rsidR="00603AF9" w:rsidRPr="000257C3" w:rsidRDefault="00603AF9" w:rsidP="00F1007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McAllister &amp; Schmitt, 2015</w:t>
            </w:r>
            <w:r w:rsidR="00F10075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55</w:t>
            </w:r>
          </w:p>
        </w:tc>
        <w:tc>
          <w:tcPr>
            <w:tcW w:w="1546" w:type="pct"/>
            <w:hideMark/>
          </w:tcPr>
          <w:p w14:paraId="19512359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ntitative, retrospective observational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define best practices for identifying appropriate breast cancer patients for genomic testing and to improve the timeliness of test ordering and result reporting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Service delivery model: Inpatient oncology service with integrated nurse navigation.</w:t>
            </w:r>
          </w:p>
        </w:tc>
        <w:tc>
          <w:tcPr>
            <w:tcW w:w="2816" w:type="pct"/>
            <w:hideMark/>
          </w:tcPr>
          <w:p w14:paraId="58C5DAE2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creen and identify patients eligible for genetic testing using a tracking tool</w:t>
            </w:r>
          </w:p>
          <w:p w14:paraId="396AE9DE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and schedule oncology appointments aligned with test result availability</w:t>
            </w:r>
          </w:p>
          <w:p w14:paraId="559AB45A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ducate patients on genetic testing and implications of results</w:t>
            </w:r>
          </w:p>
          <w:p w14:paraId="2B05BE35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Order genetic tests once definitive pathology is available (APN role)</w:t>
            </w:r>
          </w:p>
          <w:p w14:paraId="165EC51B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onitor turnaround times and provider adherence to NCCN guidelines and report outcomes</w:t>
            </w:r>
          </w:p>
        </w:tc>
      </w:tr>
      <w:tr w:rsidR="00603AF9" w:rsidRPr="000257C3" w14:paraId="2338E168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738B4235" w14:textId="25FF39E0" w:rsidR="00603AF9" w:rsidRPr="000257C3" w:rsidRDefault="00603AF9" w:rsidP="00CB000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cReynolds &amp; Connors, 2019</w:t>
            </w:r>
            <w:r w:rsidR="00CB000F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32</w:t>
            </w:r>
          </w:p>
        </w:tc>
        <w:tc>
          <w:tcPr>
            <w:tcW w:w="1546" w:type="pct"/>
            <w:hideMark/>
          </w:tcPr>
          <w:p w14:paraId="4077F0A0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ase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review the current state of genomics and genetic testing in prostate cancer and highlight implications for nursing practice.</w:t>
            </w:r>
          </w:p>
        </w:tc>
        <w:tc>
          <w:tcPr>
            <w:tcW w:w="2816" w:type="pct"/>
            <w:hideMark/>
          </w:tcPr>
          <w:p w14:paraId="54571040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licit detailed personal and family cancer histories across repeated patient encounters</w:t>
            </w:r>
          </w:p>
          <w:p w14:paraId="2B175732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hereditary cancer “red flags” and stratify patients for genetic referral</w:t>
            </w:r>
          </w:p>
          <w:p w14:paraId="3978DAE0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ncourage family communication about inherited cancer risk</w:t>
            </w:r>
          </w:p>
          <w:p w14:paraId="6C71A8AD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Facilitate referrals to genetics specialists for appropriate evaluation</w:t>
            </w:r>
          </w:p>
          <w:p w14:paraId="5F60E4DD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ducate patients (including men) on the implications and optional nature of genetic counselling and testing</w:t>
            </w:r>
          </w:p>
        </w:tc>
      </w:tr>
      <w:tr w:rsidR="00603AF9" w:rsidRPr="000257C3" w14:paraId="5F2D1322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582C1491" w14:textId="1AEDC2DB" w:rsidR="00603AF9" w:rsidRPr="000257C3" w:rsidRDefault="00603AF9" w:rsidP="00CB000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Miller &amp; 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osenzweig</w:t>
            </w:r>
            <w:proofErr w:type="spellEnd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, 2021</w:t>
            </w:r>
            <w:r w:rsidR="00CB000F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49</w:t>
            </w:r>
          </w:p>
        </w:tc>
        <w:tc>
          <w:tcPr>
            <w:tcW w:w="1546" w:type="pct"/>
            <w:hideMark/>
          </w:tcPr>
          <w:p w14:paraId="2E1DEAF3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ussion paper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describe how oncology nurses contribute to biobanking and support precision medicine through patient consent, specimen collection, and care coordination.</w:t>
            </w:r>
          </w:p>
        </w:tc>
        <w:tc>
          <w:tcPr>
            <w:tcW w:w="2816" w:type="pct"/>
            <w:hideMark/>
          </w:tcPr>
          <w:p w14:paraId="4CCB31CF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eligible patients and procedures where biospecimens can be collected</w:t>
            </w:r>
          </w:p>
          <w:p w14:paraId="2A42C19F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Obtain informed consent, ensuring understanding of tissue use, rights, and alternatives</w:t>
            </w:r>
          </w:p>
          <w:p w14:paraId="5E0AA80F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vocate for biobanking and research participation to patients, families, and the public</w:t>
            </w:r>
          </w:p>
          <w:p w14:paraId="59DE233C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and support specimen collection in line with consent and protocols</w:t>
            </w:r>
          </w:p>
          <w:p w14:paraId="39FAA231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nsure accurate documentation and compliance throughout the biobanking process</w:t>
            </w:r>
          </w:p>
        </w:tc>
      </w:tr>
      <w:tr w:rsidR="00603AF9" w:rsidRPr="000257C3" w14:paraId="3ACB8A8D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5F43D751" w14:textId="3A5C0F27" w:rsidR="00603AF9" w:rsidRPr="000257C3" w:rsidRDefault="00603AF9" w:rsidP="0093509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Nembaware et al., 2019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3</w:t>
            </w:r>
            <w:r w:rsidR="00935094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7</w:t>
            </w:r>
          </w:p>
        </w:tc>
        <w:tc>
          <w:tcPr>
            <w:tcW w:w="1546" w:type="pct"/>
            <w:hideMark/>
          </w:tcPr>
          <w:p w14:paraId="48A821B5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ase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describe the establishment of the African Genomic Medicine Training Initiative (AGMT).</w:t>
            </w:r>
          </w:p>
        </w:tc>
        <w:tc>
          <w:tcPr>
            <w:tcW w:w="2816" w:type="pct"/>
            <w:hideMark/>
          </w:tcPr>
          <w:p w14:paraId="7521EA14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cruit participants and engage communities in genetics and clinical research</w:t>
            </w:r>
          </w:p>
          <w:p w14:paraId="311DEC7D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Obtain informed consent and manage culturally appropriate study documentation</w:t>
            </w:r>
          </w:p>
          <w:p w14:paraId="64064E8D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lect, process, and manage biological samples per protocols</w:t>
            </w:r>
          </w:p>
          <w:p w14:paraId="61005A93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vide genetic, reproductive, and health counselling across clinical and community settings</w:t>
            </w:r>
          </w:p>
          <w:p w14:paraId="659FB40F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high-risk individuals, coordinate referrals, and collaborate with multidisciplinary teams</w:t>
            </w:r>
          </w:p>
        </w:tc>
      </w:tr>
      <w:tr w:rsidR="00603AF9" w:rsidRPr="000257C3" w14:paraId="68493FCF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2D8F1AAA" w14:textId="77777777" w:rsidR="00603AF9" w:rsidRPr="000257C3" w:rsidRDefault="00603AF9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ercival et al., 2016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5</w:t>
            </w:r>
          </w:p>
        </w:tc>
        <w:tc>
          <w:tcPr>
            <w:tcW w:w="1546" w:type="pct"/>
            <w:hideMark/>
          </w:tcPr>
          <w:p w14:paraId="65FEC49F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ntitative service evaluation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report on the establishment and evaluation of an extended clinical nurse specialist role in consenting women for BRCA testing using a mainstreaming model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Service delivery model: Mainstreamed genetic testing embedded in routine oncology clinics.</w:t>
            </w:r>
          </w:p>
        </w:tc>
        <w:tc>
          <w:tcPr>
            <w:tcW w:w="2816" w:type="pct"/>
            <w:hideMark/>
          </w:tcPr>
          <w:p w14:paraId="79C9F1EF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eligible patients, provide written information, discuss BRCA testing, and obtain informed consent</w:t>
            </w:r>
          </w:p>
          <w:p w14:paraId="5353466C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Order BRCA tests, coordinate blood sampling, document in records, and track results</w:t>
            </w:r>
          </w:p>
          <w:p w14:paraId="3CC18CF4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mmunicate negative results, refer positive/complex cases to genetics, and act as key worker throughout the pathway</w:t>
            </w:r>
          </w:p>
        </w:tc>
      </w:tr>
      <w:tr w:rsidR="00603AF9" w:rsidRPr="000257C3" w14:paraId="4BAFD324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5D21D9DD" w14:textId="650CF5AB" w:rsidR="00603AF9" w:rsidRPr="000257C3" w:rsidRDefault="00603AF9" w:rsidP="006B1DE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ierle</w:t>
            </w:r>
            <w:proofErr w:type="spellEnd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 &amp; Mahon, 2019</w:t>
            </w:r>
            <w:r w:rsidR="006B1DEE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41</w:t>
            </w:r>
          </w:p>
        </w:tc>
        <w:tc>
          <w:tcPr>
            <w:tcW w:w="1546" w:type="pct"/>
            <w:hideMark/>
          </w:tcPr>
          <w:p w14:paraId="76AFE22D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Narrative literature review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identify barriers to accessing genetic care, review service delivery models that enhance access to genetic counselling and describe how oncology nurses support and facilitate the genetic counselling process.</w:t>
            </w:r>
          </w:p>
        </w:tc>
        <w:tc>
          <w:tcPr>
            <w:tcW w:w="2816" w:type="pct"/>
            <w:hideMark/>
          </w:tcPr>
          <w:p w14:paraId="5484D1F5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patients and families at hereditary cancer risk through family history assessment</w:t>
            </w:r>
          </w:p>
          <w:p w14:paraId="0677765B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ducate patients on genetic risk assessment, panel testing, and potential outcomes (including variants of uncertain significance)</w:t>
            </w:r>
          </w:p>
          <w:p w14:paraId="30042613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Obtain informed consent and prepare patients for pre- and post-test counselling</w:t>
            </w:r>
          </w:p>
          <w:p w14:paraId="2A357667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and triage referrals with genetics professionals using tandem or triage models</w:t>
            </w:r>
          </w:p>
          <w:p w14:paraId="600C1C8A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inforce care recommendations, provide psychosocial support, and prompt re-engagement as guidelines evolve</w:t>
            </w:r>
          </w:p>
        </w:tc>
      </w:tr>
      <w:tr w:rsidR="00603AF9" w:rsidRPr="000257C3" w14:paraId="0D2331BD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3343F355" w14:textId="77777777" w:rsidR="00603AF9" w:rsidRPr="000257C3" w:rsidRDefault="00603AF9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ahman et al., 2022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20</w:t>
            </w:r>
          </w:p>
        </w:tc>
        <w:tc>
          <w:tcPr>
            <w:tcW w:w="1546" w:type="pct"/>
            <w:hideMark/>
          </w:tcPr>
          <w:p w14:paraId="50DAC2E5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coping review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identify the genetic and genomic learning needs of oncologists and oncology nurses in the context of cancer and precision medicine.</w:t>
            </w:r>
          </w:p>
        </w:tc>
        <w:tc>
          <w:tcPr>
            <w:tcW w:w="2816" w:type="pct"/>
            <w:hideMark/>
          </w:tcPr>
          <w:p w14:paraId="73739BD0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Facilitate patient access to germline genetic testing across the cancer care continuum</w:t>
            </w:r>
          </w:p>
          <w:p w14:paraId="352D657C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liver nurse-led BRCA testing services in breast and ovarian cancer settings</w:t>
            </w:r>
          </w:p>
          <w:p w14:paraId="299B27AE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upport patients through diagnosis, treatment, recovery, and palliation with integrated genetic care</w:t>
            </w:r>
          </w:p>
          <w:p w14:paraId="404E0BB0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genetics and genomics knowledge to guide testing pathways and patient support</w:t>
            </w:r>
          </w:p>
        </w:tc>
      </w:tr>
      <w:tr w:rsidR="00603AF9" w:rsidRPr="000257C3" w14:paraId="4D2EE087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1A37C820" w14:textId="77777777" w:rsidR="00603AF9" w:rsidRPr="000257C3" w:rsidRDefault="00603AF9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cott et al., 2020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4</w:t>
            </w:r>
          </w:p>
        </w:tc>
        <w:tc>
          <w:tcPr>
            <w:tcW w:w="1546" w:type="pct"/>
            <w:hideMark/>
          </w:tcPr>
          <w:p w14:paraId="69052A65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ntitative, retrospective observational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develop and implement a nurse-led, in-house mainstreaming cancer genetics (MCG). programme for BRCA testing and reduce waiting times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Study design: Retrospective observational service data review (before-after comparison)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Setting: Specialist breast cancer centre within an NHS hospital trust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Service delivery model: Nurse-led, in-house mainstreaming cancer genetics service embedded in oncology clinics (outpatient)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Sample: 290 Patients undergoing diagnostic BRCA1/2 testing for breast cancer; breast clinical nurse specialists delivering the service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Nursing role: Breast Clinical Nurse Specialists (CNS), NHS Band 7, specialists in breast family histor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Nurse training/preparation: Structured genetics training package including online modules, face-to-face genetics education, mentorship, competency assessment, and ongoing CPD with clinical genetics services.</w:t>
            </w:r>
          </w:p>
        </w:tc>
        <w:tc>
          <w:tcPr>
            <w:tcW w:w="2816" w:type="pct"/>
            <w:hideMark/>
          </w:tcPr>
          <w:p w14:paraId="06385C6E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Deliver pre-test counselling, obtain informed consent, order tests, and disclose BRCA results within oncology clinics</w:t>
            </w:r>
          </w:p>
          <w:p w14:paraId="3B3EA57A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eligible patients using clinical, pathology, and family-history criteria; construct and interpret pedigrees</w:t>
            </w:r>
          </w:p>
          <w:p w14:paraId="6D5F1807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ct as central care coordinators within the MDT, integrating genetic results into surgical and treatment decision-making</w:t>
            </w:r>
          </w:p>
          <w:p w14:paraId="7429B528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fer and navigate patients and relatives to genetics, psychology, surgery, and risk-reduction services</w:t>
            </w:r>
          </w:p>
          <w:p w14:paraId="7F17C008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Lead service development, mentor nurses, maintain genetic databases, and support audit and research activities</w:t>
            </w:r>
          </w:p>
        </w:tc>
      </w:tr>
      <w:tr w:rsidR="00603AF9" w:rsidRPr="000257C3" w14:paraId="04C7A296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1A686AFE" w14:textId="2B52DE69" w:rsidR="00603AF9" w:rsidRPr="000257C3" w:rsidRDefault="00603AF9" w:rsidP="00D343C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Shevach et al., 2023</w:t>
            </w:r>
            <w:r w:rsidR="00D343C6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33</w:t>
            </w:r>
          </w:p>
        </w:tc>
        <w:tc>
          <w:tcPr>
            <w:tcW w:w="1546" w:type="pct"/>
            <w:hideMark/>
          </w:tcPr>
          <w:p w14:paraId="32DD64D8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ntitative, retrospective observational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evaluate the impact of an on-site nurse-led cancer genetics service on germline genetic testing completion, with a focus on racial equit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 xml:space="preserve">Service delivery model: Embedded on-site nurse-led cancer genetics service compared with centralized 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telegenetics</w:t>
            </w:r>
            <w:proofErr w:type="spellEnd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 service.</w:t>
            </w:r>
          </w:p>
        </w:tc>
        <w:tc>
          <w:tcPr>
            <w:tcW w:w="2816" w:type="pct"/>
            <w:hideMark/>
          </w:tcPr>
          <w:p w14:paraId="727292C0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veterans eligible for genetic evaluation using diagnosis, age, and family history</w:t>
            </w:r>
          </w:p>
          <w:p w14:paraId="3074B940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liver on-site and tele-genetic consultations, including history intake and values-based counselling</w:t>
            </w:r>
          </w:p>
          <w:p w14:paraId="08F39C80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Order guideline-based genetic tests and coordinate long-term follow-up and surveillance</w:t>
            </w:r>
          </w:p>
        </w:tc>
      </w:tr>
      <w:tr w:rsidR="00603AF9" w:rsidRPr="000257C3" w14:paraId="4B22BAD3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79B4FDED" w14:textId="797B968F" w:rsidR="00603AF9" w:rsidRPr="000257C3" w:rsidRDefault="00603AF9" w:rsidP="00193E9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o-Shan Mak &amp; Leong-Tat Chan, 2024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5</w:t>
            </w:r>
            <w:r w:rsidR="00193E90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8</w:t>
            </w:r>
          </w:p>
        </w:tc>
        <w:tc>
          <w:tcPr>
            <w:tcW w:w="1546" w:type="pct"/>
            <w:hideMark/>
          </w:tcPr>
          <w:p w14:paraId="2F7E5819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ussion paper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clarify and conceptualize the emerging roles of oncology nurses in genomics medicine and precision health.</w:t>
            </w:r>
          </w:p>
        </w:tc>
        <w:tc>
          <w:tcPr>
            <w:tcW w:w="2816" w:type="pct"/>
            <w:hideMark/>
          </w:tcPr>
          <w:p w14:paraId="1D06793F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ssess genetic/omics risk by collecting family history, ancestry, and drug‐response indicators</w:t>
            </w:r>
          </w:p>
          <w:p w14:paraId="1C662847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patients for genetic, genomic, or pharmacogenomic testing and genetic counselling</w:t>
            </w:r>
          </w:p>
          <w:p w14:paraId="1623DCB9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ducate patients and families on genomics, testing purpose, and clinical implications</w:t>
            </w:r>
          </w:p>
          <w:p w14:paraId="78D77022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upport precision medication administration using pharmacogenomic principles</w:t>
            </w:r>
          </w:p>
          <w:p w14:paraId="7BF5BAC4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onitor, document, and evaluate genomic‐related drug responses and adverse reactions</w:t>
            </w:r>
          </w:p>
          <w:p w14:paraId="1D0AD922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laborate with multidisciplinary teams to develop personalized, genomics‐informed care plans</w:t>
            </w:r>
          </w:p>
          <w:p w14:paraId="44389E6E" w14:textId="77777777" w:rsidR="00603AF9" w:rsidRPr="000257C3" w:rsidRDefault="00603AF9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mote illness prevention, public health genomics, and health equity through advocacy</w:t>
            </w:r>
          </w:p>
        </w:tc>
      </w:tr>
      <w:tr w:rsidR="00603AF9" w:rsidRPr="000257C3" w14:paraId="72A80A63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nil"/>
              <w:left w:val="nil"/>
              <w:bottom w:val="nil"/>
            </w:tcBorders>
            <w:hideMark/>
          </w:tcPr>
          <w:p w14:paraId="0E661AD4" w14:textId="0380A164" w:rsidR="00603AF9" w:rsidRPr="000257C3" w:rsidRDefault="00603AF9" w:rsidP="008158A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Thompson et al., 2022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3</w:t>
            </w:r>
            <w:r w:rsidR="008158A5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9</w:t>
            </w:r>
            <w:bookmarkStart w:id="0" w:name="_GoBack"/>
            <w:bookmarkEnd w:id="0"/>
          </w:p>
        </w:tc>
        <w:tc>
          <w:tcPr>
            <w:tcW w:w="1546" w:type="pct"/>
            <w:hideMark/>
          </w:tcPr>
          <w:p w14:paraId="7E1FF940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ntitative, retrospective observational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evaluate the effectiveness outcomes of a nurse practitioner-led cancer genetics program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Service delivery model: Nurse practitioner-led genetic screening and surveillance service with genetic counsellor collaboration.</w:t>
            </w:r>
          </w:p>
        </w:tc>
        <w:tc>
          <w:tcPr>
            <w:tcW w:w="2816" w:type="pct"/>
            <w:hideMark/>
          </w:tcPr>
          <w:p w14:paraId="2BA9FBF8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creen patients for hereditary cancer risk using family history and guideline-based tools</w:t>
            </w:r>
          </w:p>
          <w:p w14:paraId="33342C57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vide genetics services using shared decision-making and person-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entered</w:t>
            </w:r>
            <w:proofErr w:type="spellEnd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 counselling</w:t>
            </w:r>
          </w:p>
          <w:p w14:paraId="7395D7E0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view, interpret, and explain genetic test results and syndromic cancer risks</w:t>
            </w:r>
          </w:p>
          <w:p w14:paraId="56879726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referrals, prophylactic surgeries, and high-risk surveillance pathways</w:t>
            </w:r>
          </w:p>
          <w:p w14:paraId="2ABE6080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Order, review, and manage surveillance imaging, procedures, labs, and follow-up care</w:t>
            </w:r>
          </w:p>
          <w:p w14:paraId="6488E437" w14:textId="77777777" w:rsidR="00603AF9" w:rsidRPr="000257C3" w:rsidRDefault="00603AF9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unsel on modifiable risk factors and initiate chemoprevention when indicated</w:t>
            </w:r>
          </w:p>
        </w:tc>
      </w:tr>
    </w:tbl>
    <w:p w14:paraId="4C3DC182" w14:textId="77777777" w:rsidR="001743E5" w:rsidRPr="00603AF9" w:rsidRDefault="001743E5" w:rsidP="00603AF9"/>
    <w:sectPr w:rsidR="001743E5" w:rsidRPr="00603AF9" w:rsidSect="00E73A09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C2sDAwNDazMDA2NjZQ0lEKTi0uzszPAykwqQUA9SX0xywAAAA="/>
  </w:docVars>
  <w:rsids>
    <w:rsidRoot w:val="001743E5"/>
    <w:rsid w:val="00073906"/>
    <w:rsid w:val="000E1B98"/>
    <w:rsid w:val="001743E5"/>
    <w:rsid w:val="00193E90"/>
    <w:rsid w:val="003C1579"/>
    <w:rsid w:val="00427C33"/>
    <w:rsid w:val="004576D4"/>
    <w:rsid w:val="00603AF9"/>
    <w:rsid w:val="00680BC9"/>
    <w:rsid w:val="006B1DEE"/>
    <w:rsid w:val="006F6627"/>
    <w:rsid w:val="00735A20"/>
    <w:rsid w:val="00750928"/>
    <w:rsid w:val="00810ADA"/>
    <w:rsid w:val="008158A5"/>
    <w:rsid w:val="008552FE"/>
    <w:rsid w:val="0089640C"/>
    <w:rsid w:val="008F6E40"/>
    <w:rsid w:val="00915362"/>
    <w:rsid w:val="00935094"/>
    <w:rsid w:val="00975D62"/>
    <w:rsid w:val="00B04B28"/>
    <w:rsid w:val="00B219E6"/>
    <w:rsid w:val="00B70033"/>
    <w:rsid w:val="00BB3D88"/>
    <w:rsid w:val="00CB000F"/>
    <w:rsid w:val="00CB3C0D"/>
    <w:rsid w:val="00D133E3"/>
    <w:rsid w:val="00D33A03"/>
    <w:rsid w:val="00D343C6"/>
    <w:rsid w:val="00E46270"/>
    <w:rsid w:val="00E73A09"/>
    <w:rsid w:val="00EC1A2C"/>
    <w:rsid w:val="00F10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184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AF9"/>
  </w:style>
  <w:style w:type="paragraph" w:styleId="Heading1">
    <w:name w:val="heading 1"/>
    <w:basedOn w:val="Normal"/>
    <w:next w:val="Normal"/>
    <w:link w:val="Heading1Char"/>
    <w:uiPriority w:val="9"/>
    <w:qFormat/>
    <w:rsid w:val="001743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3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3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3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3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3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3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3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3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3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3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3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3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3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3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3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3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3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3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4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3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43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3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43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3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43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3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3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3E5"/>
    <w:rPr>
      <w:b/>
      <w:bCs/>
      <w:smallCaps/>
      <w:color w:val="0F4761" w:themeColor="accent1" w:themeShade="BF"/>
      <w:spacing w:val="5"/>
    </w:rPr>
  </w:style>
  <w:style w:type="table" w:customStyle="1" w:styleId="PlainTable5">
    <w:name w:val="Plain Table 5"/>
    <w:basedOn w:val="TableNormal"/>
    <w:uiPriority w:val="45"/>
    <w:rsid w:val="001743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AF9"/>
  </w:style>
  <w:style w:type="paragraph" w:styleId="Heading1">
    <w:name w:val="heading 1"/>
    <w:basedOn w:val="Normal"/>
    <w:next w:val="Normal"/>
    <w:link w:val="Heading1Char"/>
    <w:uiPriority w:val="9"/>
    <w:qFormat/>
    <w:rsid w:val="001743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3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3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3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3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3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3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3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3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3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3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3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3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3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3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3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3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3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3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4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3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43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3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43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3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43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3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3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3E5"/>
    <w:rPr>
      <w:b/>
      <w:bCs/>
      <w:smallCaps/>
      <w:color w:val="0F4761" w:themeColor="accent1" w:themeShade="BF"/>
      <w:spacing w:val="5"/>
    </w:rPr>
  </w:style>
  <w:style w:type="table" w:customStyle="1" w:styleId="PlainTable5">
    <w:name w:val="Plain Table 5"/>
    <w:basedOn w:val="TableNormal"/>
    <w:uiPriority w:val="45"/>
    <w:rsid w:val="001743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3887</Words>
  <Characters>23872</Characters>
  <Application>Microsoft Office Word</Application>
  <DocSecurity>0</DocSecurity>
  <Lines>345</Lines>
  <Paragraphs>166</Paragraphs>
  <ScaleCrop>false</ScaleCrop>
  <Company/>
  <LinksUpToDate>false</LinksUpToDate>
  <CharactersWithSpaces>27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rury</dc:creator>
  <cp:keywords/>
  <dc:description/>
  <cp:lastModifiedBy>22120_sing</cp:lastModifiedBy>
  <cp:revision>52</cp:revision>
  <dcterms:created xsi:type="dcterms:W3CDTF">2026-07-10T15:35:00Z</dcterms:created>
  <dcterms:modified xsi:type="dcterms:W3CDTF">2026-07-18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0fea88-b29c-462e-9bdf-5f0a9829a66d</vt:lpwstr>
  </property>
</Properties>
</file>